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18ED8" w14:textId="483CB601" w:rsidR="00E5161E" w:rsidRDefault="00BD171B">
      <w:r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4395C690" wp14:editId="05EAD84D">
            <wp:simplePos x="0" y="0"/>
            <wp:positionH relativeFrom="column">
              <wp:posOffset>3124200</wp:posOffset>
            </wp:positionH>
            <wp:positionV relativeFrom="paragraph">
              <wp:posOffset>2286000</wp:posOffset>
            </wp:positionV>
            <wp:extent cx="2752725" cy="1835150"/>
            <wp:effectExtent l="0" t="0" r="3175" b="6350"/>
            <wp:wrapSquare wrapText="bothSides"/>
            <wp:docPr id="16444725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4472528" name="Picture 164447252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52725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D115D4" wp14:editId="19D63486">
                <wp:simplePos x="0" y="0"/>
                <wp:positionH relativeFrom="column">
                  <wp:posOffset>2839720</wp:posOffset>
                </wp:positionH>
                <wp:positionV relativeFrom="paragraph">
                  <wp:posOffset>2038350</wp:posOffset>
                </wp:positionV>
                <wp:extent cx="371475" cy="447675"/>
                <wp:effectExtent l="0" t="0" r="0" b="0"/>
                <wp:wrapNone/>
                <wp:docPr id="1627311908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3DC8AB" w14:textId="51E15112" w:rsidR="00BD171B" w:rsidRPr="00BD171B" w:rsidRDefault="00BD171B" w:rsidP="00BD171B">
                            <w:pPr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  <w:t>C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C751ACD" wp14:editId="2391FBFF">
                                  <wp:extent cx="182245" cy="202565"/>
                                  <wp:effectExtent l="0" t="0" r="0" b="0"/>
                                  <wp:docPr id="12740225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99663617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82245" cy="2025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D115D4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223.6pt;margin-top:160.5pt;width:29.25pt;height:35.2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" fillcolor="white [3201]" stroked="f" strokeweight=".5pt">
                <v:textbox>
                  <w:txbxContent>
                    <w:p w14:paraId="003DC8AB" w14:textId="51E15112" w:rsidR="00BD171B" w:rsidRPr="00BD171B" w:rsidRDefault="00BD171B" w:rsidP="00BD171B">
                      <w:pPr>
                        <w:rPr>
                          <w:rFonts w:ascii="Arial" w:hAnsi="Arial" w:cs="Arial"/>
                          <w:sz w:val="48"/>
                          <w:szCs w:val="48"/>
                        </w:rPr>
                      </w:pPr>
                      <w:r>
                        <w:rPr>
                          <w:rFonts w:ascii="Arial" w:hAnsi="Arial" w:cs="Arial"/>
                          <w:sz w:val="48"/>
                          <w:szCs w:val="48"/>
                        </w:rPr>
                        <w:t>C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C751ACD" wp14:editId="2391FBFF">
                            <wp:extent cx="182245" cy="202565"/>
                            <wp:effectExtent l="0" t="0" r="0" b="0"/>
                            <wp:docPr id="12740225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99663617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82245" cy="2025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431D6B" wp14:editId="545B9C85">
                <wp:simplePos x="0" y="0"/>
                <wp:positionH relativeFrom="column">
                  <wp:posOffset>171450</wp:posOffset>
                </wp:positionH>
                <wp:positionV relativeFrom="paragraph">
                  <wp:posOffset>0</wp:posOffset>
                </wp:positionV>
                <wp:extent cx="371475" cy="447675"/>
                <wp:effectExtent l="0" t="0" r="0" b="0"/>
                <wp:wrapNone/>
                <wp:docPr id="1382244273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90A75A" w14:textId="677CBDD1" w:rsidR="00BD171B" w:rsidRPr="00BD171B" w:rsidRDefault="00BD171B">
                            <w:pPr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</w:pPr>
                            <w:r w:rsidRPr="00BD171B"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431D6B" id="_x0000_s1027" type="#_x0000_t202" style="position:absolute;margin-left:13.5pt;margin-top:0;width:29.25pt;height:35.2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" fillcolor="white [3201]" stroked="f" strokeweight=".5pt">
                <v:textbox>
                  <w:txbxContent>
                    <w:p w14:paraId="5A90A75A" w14:textId="677CBDD1" w:rsidR="00BD171B" w:rsidRPr="00BD171B" w:rsidRDefault="00BD171B">
                      <w:pPr>
                        <w:rPr>
                          <w:rFonts w:ascii="Arial" w:hAnsi="Arial" w:cs="Arial"/>
                          <w:sz w:val="48"/>
                          <w:szCs w:val="48"/>
                        </w:rPr>
                      </w:pPr>
                      <w:r w:rsidRPr="00BD171B">
                        <w:rPr>
                          <w:rFonts w:ascii="Arial" w:hAnsi="Arial" w:cs="Arial"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F33F59" wp14:editId="67AFF6D1">
                <wp:simplePos x="0" y="0"/>
                <wp:positionH relativeFrom="column">
                  <wp:posOffset>2847975</wp:posOffset>
                </wp:positionH>
                <wp:positionV relativeFrom="paragraph">
                  <wp:posOffset>0</wp:posOffset>
                </wp:positionV>
                <wp:extent cx="371475" cy="447675"/>
                <wp:effectExtent l="0" t="0" r="0" b="0"/>
                <wp:wrapNone/>
                <wp:docPr id="1883605279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829C00" w14:textId="1209F76B" w:rsidR="00BD171B" w:rsidRPr="00BD171B" w:rsidRDefault="00BD171B" w:rsidP="00BD171B">
                            <w:pPr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  <w:t>B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365904D" wp14:editId="21FB5E1A">
                                  <wp:extent cx="182245" cy="202565"/>
                                  <wp:effectExtent l="0" t="0" r="0" b="0"/>
                                  <wp:docPr id="2099663617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99663617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82245" cy="2025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F33F59" id="_x0000_s1028" type="#_x0000_t202" style="position:absolute;margin-left:224.25pt;margin-top:0;width:29.25pt;height:35.2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" fillcolor="white [3201]" stroked="f" strokeweight=".5pt">
                <v:textbox>
                  <w:txbxContent>
                    <w:p w14:paraId="56829C00" w14:textId="1209F76B" w:rsidR="00BD171B" w:rsidRPr="00BD171B" w:rsidRDefault="00BD171B" w:rsidP="00BD171B">
                      <w:pPr>
                        <w:rPr>
                          <w:rFonts w:ascii="Arial" w:hAnsi="Arial" w:cs="Arial"/>
                          <w:sz w:val="48"/>
                          <w:szCs w:val="48"/>
                        </w:rPr>
                      </w:pPr>
                      <w:r>
                        <w:rPr>
                          <w:rFonts w:ascii="Arial" w:hAnsi="Arial" w:cs="Arial"/>
                          <w:sz w:val="48"/>
                          <w:szCs w:val="48"/>
                        </w:rPr>
                        <w:t>B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365904D" wp14:editId="21FB5E1A">
                            <wp:extent cx="182245" cy="202565"/>
                            <wp:effectExtent l="0" t="0" r="0" b="0"/>
                            <wp:docPr id="2099663617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99663617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82245" cy="2025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02A694DC" wp14:editId="36196CB7">
            <wp:simplePos x="0" y="0"/>
            <wp:positionH relativeFrom="column">
              <wp:posOffset>3181350</wp:posOffset>
            </wp:positionH>
            <wp:positionV relativeFrom="paragraph">
              <wp:posOffset>191135</wp:posOffset>
            </wp:positionV>
            <wp:extent cx="2695575" cy="1797050"/>
            <wp:effectExtent l="0" t="0" r="0" b="6350"/>
            <wp:wrapSquare wrapText="bothSides"/>
            <wp:docPr id="10340450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045082" name="Picture 103404508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95575" cy="1797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C3B68F" w14:textId="36EBFFE0" w:rsidR="00BD171B" w:rsidRPr="00BD171B" w:rsidRDefault="00BD171B" w:rsidP="00BD171B">
      <w:pPr>
        <w:rPr>
          <w:rFonts w:ascii="Arial" w:hAnsi="Arial" w:cs="Arial"/>
          <w:b/>
          <w:bCs/>
          <w:sz w:val="48"/>
          <w:szCs w:val="48"/>
        </w:rPr>
      </w:pPr>
      <w:r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45B31F07" wp14:editId="1051CA3A">
            <wp:simplePos x="0" y="0"/>
            <wp:positionH relativeFrom="column">
              <wp:posOffset>-66675</wp:posOffset>
            </wp:positionH>
            <wp:positionV relativeFrom="paragraph">
              <wp:posOffset>328295</wp:posOffset>
            </wp:positionV>
            <wp:extent cx="2914650" cy="2914650"/>
            <wp:effectExtent l="0" t="0" r="6350" b="0"/>
            <wp:wrapSquare wrapText="bothSides"/>
            <wp:docPr id="7593278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327893" name="Picture 75932789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1465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D171B">
        <w:rPr>
          <w:rFonts w:ascii="Arial" w:hAnsi="Arial" w:cs="Arial"/>
          <w:b/>
          <w:bCs/>
          <w:sz w:val="48"/>
          <w:szCs w:val="48"/>
        </w:rPr>
        <w:t xml:space="preserve"> </w:t>
      </w:r>
    </w:p>
    <w:p w14:paraId="726714F2" w14:textId="663F83E8" w:rsidR="00A91A82" w:rsidRDefault="00A91A82"/>
    <w:p w14:paraId="5ABB009C" w14:textId="7E536088" w:rsidR="00A91A82" w:rsidRDefault="00A91A82"/>
    <w:p w14:paraId="2FDBCA1D" w14:textId="77777777" w:rsidR="00BD171B" w:rsidRDefault="00BD171B">
      <w:pPr>
        <w:rPr>
          <w:b/>
          <w:bCs/>
        </w:rPr>
      </w:pPr>
    </w:p>
    <w:p w14:paraId="0A494642" w14:textId="77777777" w:rsidR="00BD171B" w:rsidRDefault="00BD171B">
      <w:pPr>
        <w:rPr>
          <w:b/>
          <w:bCs/>
        </w:rPr>
      </w:pPr>
    </w:p>
    <w:p w14:paraId="351AEBFC" w14:textId="77777777" w:rsidR="00BD171B" w:rsidRDefault="00BD171B">
      <w:pPr>
        <w:rPr>
          <w:b/>
          <w:bCs/>
        </w:rPr>
      </w:pPr>
    </w:p>
    <w:p w14:paraId="668D8AEB" w14:textId="09FDFA4E" w:rsidR="00BD171B" w:rsidRPr="00E31D4C" w:rsidRDefault="00A91A82">
      <w:pPr>
        <w:rPr>
          <w:rFonts w:ascii="Times New Roman" w:hAnsi="Times New Roman" w:cs="Times New Roman"/>
          <w:b/>
          <w:bCs/>
        </w:rPr>
      </w:pPr>
      <w:r w:rsidRPr="00E31D4C">
        <w:rPr>
          <w:rFonts w:ascii="Times New Roman" w:hAnsi="Times New Roman" w:cs="Times New Roman"/>
          <w:b/>
          <w:bCs/>
        </w:rPr>
        <w:t>Figure S</w:t>
      </w:r>
      <w:r w:rsidR="00B5723C">
        <w:rPr>
          <w:rFonts w:ascii="Times New Roman" w:hAnsi="Times New Roman" w:cs="Times New Roman"/>
          <w:b/>
          <w:bCs/>
        </w:rPr>
        <w:t>4</w:t>
      </w:r>
      <w:r w:rsidRPr="00E31D4C">
        <w:rPr>
          <w:rFonts w:ascii="Times New Roman" w:hAnsi="Times New Roman" w:cs="Times New Roman"/>
          <w:b/>
          <w:bCs/>
        </w:rPr>
        <w:t xml:space="preserve">. </w:t>
      </w:r>
      <w:r w:rsidR="00BD171B" w:rsidRPr="00E31D4C">
        <w:rPr>
          <w:rFonts w:ascii="Times New Roman" w:hAnsi="Times New Roman" w:cs="Times New Roman"/>
          <w:b/>
          <w:bCs/>
        </w:rPr>
        <w:t>Correlations plots for Far ROIs</w:t>
      </w:r>
    </w:p>
    <w:p w14:paraId="197E9FFF" w14:textId="77777777" w:rsidR="00BD171B" w:rsidRPr="00E31D4C" w:rsidRDefault="00BD171B">
      <w:pPr>
        <w:rPr>
          <w:rFonts w:ascii="Times New Roman" w:hAnsi="Times New Roman" w:cs="Times New Roman"/>
          <w:b/>
          <w:bCs/>
        </w:rPr>
      </w:pPr>
    </w:p>
    <w:p w14:paraId="43D5779C" w14:textId="0CCA7C9C" w:rsidR="00A91A82" w:rsidRPr="00E31D4C" w:rsidRDefault="00BD171B">
      <w:pPr>
        <w:rPr>
          <w:rFonts w:ascii="Times New Roman" w:hAnsi="Times New Roman" w:cs="Times New Roman"/>
        </w:rPr>
      </w:pPr>
      <w:r w:rsidRPr="00E31D4C">
        <w:rPr>
          <w:rFonts w:ascii="Times New Roman" w:hAnsi="Times New Roman" w:cs="Times New Roman"/>
          <w:b/>
          <w:bCs/>
        </w:rPr>
        <w:t xml:space="preserve">A.  </w:t>
      </w:r>
      <w:r w:rsidRPr="00E31D4C">
        <w:rPr>
          <w:rFonts w:ascii="Times New Roman" w:hAnsi="Times New Roman" w:cs="Times New Roman"/>
        </w:rPr>
        <w:t xml:space="preserve">Heat map of protein correlation across all Far ROIs using data set enriched in near ROIs.  </w:t>
      </w:r>
      <w:r w:rsidRPr="00E31D4C">
        <w:rPr>
          <w:rFonts w:ascii="Times New Roman" w:hAnsi="Times New Roman" w:cs="Times New Roman"/>
          <w:b/>
          <w:bCs/>
        </w:rPr>
        <w:t>B, C</w:t>
      </w:r>
      <w:r w:rsidRPr="00E31D4C">
        <w:rPr>
          <w:rFonts w:ascii="Times New Roman" w:hAnsi="Times New Roman" w:cs="Times New Roman"/>
        </w:rPr>
        <w:t xml:space="preserve">. Correlations between CD66b and </w:t>
      </w:r>
      <w:r w:rsidR="00D871E1">
        <w:rPr>
          <w:rFonts w:ascii="Times New Roman" w:hAnsi="Times New Roman" w:cs="Times New Roman"/>
        </w:rPr>
        <w:t>A</w:t>
      </w:r>
      <w:r w:rsidRPr="00E31D4C">
        <w:rPr>
          <w:rFonts w:ascii="Times New Roman" w:hAnsi="Times New Roman" w:cs="Times New Roman"/>
        </w:rPr>
        <w:t xml:space="preserve">RG1 (B) and VISTA (C) in far ROIs. </w:t>
      </w:r>
    </w:p>
    <w:sectPr w:rsidR="00A91A82" w:rsidRPr="00E31D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A56"/>
    <w:rsid w:val="0001169E"/>
    <w:rsid w:val="00036262"/>
    <w:rsid w:val="000505C5"/>
    <w:rsid w:val="00050B2E"/>
    <w:rsid w:val="00054E9A"/>
    <w:rsid w:val="0006434E"/>
    <w:rsid w:val="00081780"/>
    <w:rsid w:val="000C71CB"/>
    <w:rsid w:val="000D54D5"/>
    <w:rsid w:val="000F1553"/>
    <w:rsid w:val="00120FCB"/>
    <w:rsid w:val="00124495"/>
    <w:rsid w:val="001442CF"/>
    <w:rsid w:val="00150137"/>
    <w:rsid w:val="00174C5B"/>
    <w:rsid w:val="001F5BDE"/>
    <w:rsid w:val="00200005"/>
    <w:rsid w:val="00242EA1"/>
    <w:rsid w:val="00255771"/>
    <w:rsid w:val="002615AA"/>
    <w:rsid w:val="00270237"/>
    <w:rsid w:val="0027029A"/>
    <w:rsid w:val="0027423F"/>
    <w:rsid w:val="002C418F"/>
    <w:rsid w:val="00361A89"/>
    <w:rsid w:val="003670FF"/>
    <w:rsid w:val="003A321A"/>
    <w:rsid w:val="003A65EE"/>
    <w:rsid w:val="003B2343"/>
    <w:rsid w:val="003C4FAA"/>
    <w:rsid w:val="003D0228"/>
    <w:rsid w:val="00414B02"/>
    <w:rsid w:val="004233A2"/>
    <w:rsid w:val="00437FD2"/>
    <w:rsid w:val="004711FA"/>
    <w:rsid w:val="00476F06"/>
    <w:rsid w:val="00493368"/>
    <w:rsid w:val="004C27C6"/>
    <w:rsid w:val="004C6005"/>
    <w:rsid w:val="004D7261"/>
    <w:rsid w:val="004F6FF9"/>
    <w:rsid w:val="0051289C"/>
    <w:rsid w:val="00525F96"/>
    <w:rsid w:val="005459D7"/>
    <w:rsid w:val="005A2F26"/>
    <w:rsid w:val="005A3693"/>
    <w:rsid w:val="005D10FD"/>
    <w:rsid w:val="005D335A"/>
    <w:rsid w:val="005F1ECB"/>
    <w:rsid w:val="00611FA8"/>
    <w:rsid w:val="00637F05"/>
    <w:rsid w:val="00641EF3"/>
    <w:rsid w:val="00650531"/>
    <w:rsid w:val="00653C09"/>
    <w:rsid w:val="00666104"/>
    <w:rsid w:val="00690DA9"/>
    <w:rsid w:val="006A2997"/>
    <w:rsid w:val="006B113B"/>
    <w:rsid w:val="006B314E"/>
    <w:rsid w:val="006E0F17"/>
    <w:rsid w:val="006E41D2"/>
    <w:rsid w:val="00712B36"/>
    <w:rsid w:val="00756DDA"/>
    <w:rsid w:val="00797D8D"/>
    <w:rsid w:val="007B72C3"/>
    <w:rsid w:val="007E49AF"/>
    <w:rsid w:val="00817FBF"/>
    <w:rsid w:val="00826850"/>
    <w:rsid w:val="008412B3"/>
    <w:rsid w:val="00853A5A"/>
    <w:rsid w:val="008672EB"/>
    <w:rsid w:val="0087667A"/>
    <w:rsid w:val="00882CFC"/>
    <w:rsid w:val="008A2C61"/>
    <w:rsid w:val="008D4EBF"/>
    <w:rsid w:val="008E630C"/>
    <w:rsid w:val="00952382"/>
    <w:rsid w:val="00955E1C"/>
    <w:rsid w:val="00955E35"/>
    <w:rsid w:val="009649FA"/>
    <w:rsid w:val="00972502"/>
    <w:rsid w:val="00981F56"/>
    <w:rsid w:val="009C1A00"/>
    <w:rsid w:val="00A1146E"/>
    <w:rsid w:val="00A314AF"/>
    <w:rsid w:val="00A37373"/>
    <w:rsid w:val="00A619D5"/>
    <w:rsid w:val="00A859C5"/>
    <w:rsid w:val="00A90900"/>
    <w:rsid w:val="00A91A82"/>
    <w:rsid w:val="00AB3C32"/>
    <w:rsid w:val="00AC4912"/>
    <w:rsid w:val="00AC7B23"/>
    <w:rsid w:val="00AD42FA"/>
    <w:rsid w:val="00AE1494"/>
    <w:rsid w:val="00AE4890"/>
    <w:rsid w:val="00AF685C"/>
    <w:rsid w:val="00B263E3"/>
    <w:rsid w:val="00B43426"/>
    <w:rsid w:val="00B46076"/>
    <w:rsid w:val="00B5723C"/>
    <w:rsid w:val="00B628AC"/>
    <w:rsid w:val="00B6557E"/>
    <w:rsid w:val="00B77D35"/>
    <w:rsid w:val="00B8185E"/>
    <w:rsid w:val="00B9781C"/>
    <w:rsid w:val="00BA1449"/>
    <w:rsid w:val="00BB263D"/>
    <w:rsid w:val="00BC1ACE"/>
    <w:rsid w:val="00BC6838"/>
    <w:rsid w:val="00BD171B"/>
    <w:rsid w:val="00BD3456"/>
    <w:rsid w:val="00BD56F0"/>
    <w:rsid w:val="00C001EE"/>
    <w:rsid w:val="00C016B4"/>
    <w:rsid w:val="00C15573"/>
    <w:rsid w:val="00C44508"/>
    <w:rsid w:val="00C47FFC"/>
    <w:rsid w:val="00C504AB"/>
    <w:rsid w:val="00C75F0D"/>
    <w:rsid w:val="00C905AE"/>
    <w:rsid w:val="00C97CBF"/>
    <w:rsid w:val="00CB2A56"/>
    <w:rsid w:val="00CB3705"/>
    <w:rsid w:val="00CD169C"/>
    <w:rsid w:val="00CE3FE8"/>
    <w:rsid w:val="00CE5989"/>
    <w:rsid w:val="00CF1355"/>
    <w:rsid w:val="00D0230A"/>
    <w:rsid w:val="00D36074"/>
    <w:rsid w:val="00D40980"/>
    <w:rsid w:val="00D40F97"/>
    <w:rsid w:val="00D45FF5"/>
    <w:rsid w:val="00D871E1"/>
    <w:rsid w:val="00DA2AFC"/>
    <w:rsid w:val="00DB1AAB"/>
    <w:rsid w:val="00DB3850"/>
    <w:rsid w:val="00DF0BF2"/>
    <w:rsid w:val="00E1262B"/>
    <w:rsid w:val="00E16D07"/>
    <w:rsid w:val="00E31D4C"/>
    <w:rsid w:val="00E5161E"/>
    <w:rsid w:val="00EC3AA8"/>
    <w:rsid w:val="00ED46AB"/>
    <w:rsid w:val="00F15607"/>
    <w:rsid w:val="00F428B8"/>
    <w:rsid w:val="00FB539B"/>
    <w:rsid w:val="00FB7651"/>
    <w:rsid w:val="00FC7F60"/>
    <w:rsid w:val="00FE14E7"/>
    <w:rsid w:val="00FF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C1689"/>
  <w15:chartTrackingRefBased/>
  <w15:docId w15:val="{1AF880BD-5ECD-5148-B336-0D073861B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2A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A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A5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A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A5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A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A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A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A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A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A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A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A5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A5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A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A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A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A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A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A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A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2A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A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2A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A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2A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A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A5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A5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0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aye</dc:creator>
  <cp:keywords/>
  <dc:description/>
  <cp:lastModifiedBy>Paul Kaye</cp:lastModifiedBy>
  <cp:revision>6</cp:revision>
  <dcterms:created xsi:type="dcterms:W3CDTF">2026-02-10T11:06:00Z</dcterms:created>
  <dcterms:modified xsi:type="dcterms:W3CDTF">2026-03-24T11:04:00Z</dcterms:modified>
</cp:coreProperties>
</file>